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2FBA6" w14:textId="3154ADCB" w:rsidR="00B049E5" w:rsidRDefault="008F5513">
      <w:r w:rsidRPr="008B4FC0">
        <w:rPr>
          <w:i/>
          <w:iCs/>
        </w:rPr>
        <w:t xml:space="preserve">Supplemental Table </w:t>
      </w:r>
      <w:r w:rsidR="007B3BBA">
        <w:rPr>
          <w:i/>
          <w:iCs/>
        </w:rPr>
        <w:t>4</w:t>
      </w:r>
      <w:r w:rsidRPr="008B4FC0">
        <w:rPr>
          <w:i/>
          <w:iCs/>
        </w:rPr>
        <w:t xml:space="preserve"> - </w:t>
      </w:r>
      <w:r w:rsidRPr="00355114">
        <w:rPr>
          <w:i/>
          <w:iCs/>
        </w:rPr>
        <w:t xml:space="preserve">Dropout </w:t>
      </w:r>
      <w:r>
        <w:rPr>
          <w:i/>
          <w:iCs/>
        </w:rPr>
        <w:t>(</w:t>
      </w:r>
      <w:r w:rsidR="00452A46">
        <w:rPr>
          <w:i/>
          <w:iCs/>
        </w:rPr>
        <w:t>o</w:t>
      </w:r>
      <w:r w:rsidR="003B7F87">
        <w:rPr>
          <w:i/>
          <w:iCs/>
        </w:rPr>
        <w:t>verall</w:t>
      </w:r>
      <w:r>
        <w:rPr>
          <w:i/>
          <w:iCs/>
        </w:rPr>
        <w:t xml:space="preserve">) </w:t>
      </w:r>
      <w:r w:rsidRPr="00355114">
        <w:rPr>
          <w:i/>
          <w:iCs/>
        </w:rPr>
        <w:t>regression model</w:t>
      </w:r>
      <w:r>
        <w:rPr>
          <w:i/>
          <w:iCs/>
        </w:rPr>
        <w:t xml:space="preserve"> full</w:t>
      </w:r>
      <w:r w:rsidRPr="00355114">
        <w:rPr>
          <w:i/>
          <w:iCs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9"/>
        <w:gridCol w:w="776"/>
        <w:gridCol w:w="1448"/>
        <w:gridCol w:w="1072"/>
        <w:gridCol w:w="894"/>
        <w:gridCol w:w="1443"/>
        <w:gridCol w:w="1168"/>
      </w:tblGrid>
      <w:tr w:rsidR="00F9587B" w:rsidRPr="00E83E67" w14:paraId="4726A8CF" w14:textId="77777777" w:rsidTr="00151B67">
        <w:tc>
          <w:tcPr>
            <w:tcW w:w="2549" w:type="dxa"/>
            <w:vMerge w:val="restart"/>
            <w:vAlign w:val="bottom"/>
          </w:tcPr>
          <w:p w14:paraId="739DE3CD" w14:textId="77777777" w:rsidR="00F9587B" w:rsidRPr="00E83E67" w:rsidRDefault="00F9587B" w:rsidP="003B6AF7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Covariate</w:t>
            </w:r>
          </w:p>
        </w:tc>
        <w:tc>
          <w:tcPr>
            <w:tcW w:w="6801" w:type="dxa"/>
            <w:gridSpan w:val="6"/>
          </w:tcPr>
          <w:p w14:paraId="2C11EFBB" w14:textId="6B0AB234" w:rsidR="00F9587B" w:rsidRPr="00E83E67" w:rsidRDefault="00F9587B" w:rsidP="003B6AF7">
            <w:pPr>
              <w:jc w:val="center"/>
              <w:rPr>
                <w:b/>
                <w:bCs/>
              </w:rPr>
            </w:pPr>
            <w:r w:rsidRPr="00E83E67">
              <w:rPr>
                <w:b/>
                <w:bCs/>
              </w:rPr>
              <w:t>Overall dropout</w:t>
            </w:r>
          </w:p>
        </w:tc>
      </w:tr>
      <w:tr w:rsidR="008F5513" w:rsidRPr="00E83E67" w14:paraId="4CCADFD6" w14:textId="77777777" w:rsidTr="000F4F52">
        <w:tc>
          <w:tcPr>
            <w:tcW w:w="2549" w:type="dxa"/>
            <w:vMerge/>
          </w:tcPr>
          <w:p w14:paraId="3126D8CE" w14:textId="77777777" w:rsidR="008F5513" w:rsidRPr="00E83E67" w:rsidRDefault="008F5513" w:rsidP="003B6AF7">
            <w:pPr>
              <w:rPr>
                <w:b/>
                <w:bCs/>
              </w:rPr>
            </w:pPr>
          </w:p>
        </w:tc>
        <w:tc>
          <w:tcPr>
            <w:tcW w:w="776" w:type="dxa"/>
          </w:tcPr>
          <w:p w14:paraId="3A5814E1" w14:textId="39B4165D" w:rsidR="008F5513" w:rsidRPr="00E83E67" w:rsidRDefault="008F5513" w:rsidP="003B6AF7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OR</w:t>
            </w:r>
          </w:p>
        </w:tc>
        <w:tc>
          <w:tcPr>
            <w:tcW w:w="1448" w:type="dxa"/>
          </w:tcPr>
          <w:p w14:paraId="6025BE7F" w14:textId="77777777" w:rsidR="008F5513" w:rsidRPr="00E83E67" w:rsidRDefault="008F5513" w:rsidP="003B6AF7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(95% CI)</w:t>
            </w:r>
          </w:p>
        </w:tc>
        <w:tc>
          <w:tcPr>
            <w:tcW w:w="1072" w:type="dxa"/>
          </w:tcPr>
          <w:p w14:paraId="230A0846" w14:textId="77777777" w:rsidR="008F5513" w:rsidRPr="00E83E67" w:rsidRDefault="008F5513" w:rsidP="003B6AF7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894" w:type="dxa"/>
          </w:tcPr>
          <w:p w14:paraId="52EC1BC0" w14:textId="77777777" w:rsidR="008F5513" w:rsidRPr="00E83E67" w:rsidRDefault="008F5513" w:rsidP="003B6AF7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aOR</w:t>
            </w:r>
          </w:p>
        </w:tc>
        <w:tc>
          <w:tcPr>
            <w:tcW w:w="1443" w:type="dxa"/>
          </w:tcPr>
          <w:p w14:paraId="46F1890A" w14:textId="77777777" w:rsidR="008F5513" w:rsidRPr="00E83E67" w:rsidRDefault="008F5513" w:rsidP="003B6AF7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(95% CI)</w:t>
            </w:r>
          </w:p>
        </w:tc>
        <w:tc>
          <w:tcPr>
            <w:tcW w:w="1168" w:type="dxa"/>
          </w:tcPr>
          <w:p w14:paraId="3B231AE0" w14:textId="77777777" w:rsidR="008F5513" w:rsidRPr="00E83E67" w:rsidRDefault="008F5513" w:rsidP="003B6AF7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8F5513" w:rsidRPr="00E83E67" w14:paraId="4A18B6F0" w14:textId="77777777" w:rsidTr="000F4F52">
        <w:tc>
          <w:tcPr>
            <w:tcW w:w="2549" w:type="dxa"/>
          </w:tcPr>
          <w:p w14:paraId="1DF9F421" w14:textId="77777777" w:rsidR="008F5513" w:rsidRPr="00E83E67" w:rsidRDefault="008F5513" w:rsidP="003B6AF7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Sex</w:t>
            </w:r>
          </w:p>
        </w:tc>
        <w:tc>
          <w:tcPr>
            <w:tcW w:w="776" w:type="dxa"/>
          </w:tcPr>
          <w:p w14:paraId="1917523C" w14:textId="77777777" w:rsidR="008F5513" w:rsidRPr="00E83E67" w:rsidRDefault="008F5513" w:rsidP="003B6AF7"/>
        </w:tc>
        <w:tc>
          <w:tcPr>
            <w:tcW w:w="1448" w:type="dxa"/>
          </w:tcPr>
          <w:p w14:paraId="2EBA7CC6" w14:textId="77777777" w:rsidR="008F5513" w:rsidRPr="00E83E67" w:rsidRDefault="008F5513" w:rsidP="003B6AF7"/>
        </w:tc>
        <w:tc>
          <w:tcPr>
            <w:tcW w:w="1072" w:type="dxa"/>
          </w:tcPr>
          <w:p w14:paraId="43517B84" w14:textId="77777777" w:rsidR="008F5513" w:rsidRPr="00E83E67" w:rsidRDefault="008F5513" w:rsidP="003B6AF7"/>
        </w:tc>
        <w:tc>
          <w:tcPr>
            <w:tcW w:w="894" w:type="dxa"/>
          </w:tcPr>
          <w:p w14:paraId="27FC4AA6" w14:textId="77777777" w:rsidR="008F5513" w:rsidRPr="00E83E67" w:rsidRDefault="008F5513" w:rsidP="003B6AF7"/>
        </w:tc>
        <w:tc>
          <w:tcPr>
            <w:tcW w:w="1443" w:type="dxa"/>
          </w:tcPr>
          <w:p w14:paraId="14C89807" w14:textId="77777777" w:rsidR="008F5513" w:rsidRPr="00E83E67" w:rsidRDefault="008F5513" w:rsidP="003B6AF7"/>
        </w:tc>
        <w:tc>
          <w:tcPr>
            <w:tcW w:w="1168" w:type="dxa"/>
          </w:tcPr>
          <w:p w14:paraId="6E7CF039" w14:textId="77777777" w:rsidR="008F5513" w:rsidRPr="00E83E67" w:rsidRDefault="008F5513" w:rsidP="003B6AF7"/>
        </w:tc>
      </w:tr>
      <w:tr w:rsidR="008F5513" w:rsidRPr="00E83E67" w14:paraId="28D286E4" w14:textId="77777777" w:rsidTr="000F4F52">
        <w:tc>
          <w:tcPr>
            <w:tcW w:w="2549" w:type="dxa"/>
          </w:tcPr>
          <w:p w14:paraId="312EF552" w14:textId="77777777" w:rsidR="008F5513" w:rsidRPr="003E700C" w:rsidRDefault="008F5513" w:rsidP="003B6AF7">
            <w:r w:rsidRPr="003E700C">
              <w:t xml:space="preserve">   Female</w:t>
            </w:r>
          </w:p>
        </w:tc>
        <w:tc>
          <w:tcPr>
            <w:tcW w:w="776" w:type="dxa"/>
          </w:tcPr>
          <w:p w14:paraId="71862659" w14:textId="77777777" w:rsidR="008F5513" w:rsidRPr="00E83E67" w:rsidRDefault="008F5513" w:rsidP="003B6AF7">
            <w:r w:rsidRPr="00E83E67">
              <w:t>Ref</w:t>
            </w:r>
          </w:p>
        </w:tc>
        <w:tc>
          <w:tcPr>
            <w:tcW w:w="1448" w:type="dxa"/>
          </w:tcPr>
          <w:p w14:paraId="427A2330" w14:textId="77777777" w:rsidR="008F5513" w:rsidRPr="00E83E67" w:rsidRDefault="008F5513" w:rsidP="003B6AF7">
            <w:r w:rsidRPr="00E83E67">
              <w:t>-</w:t>
            </w:r>
          </w:p>
        </w:tc>
        <w:tc>
          <w:tcPr>
            <w:tcW w:w="1072" w:type="dxa"/>
          </w:tcPr>
          <w:p w14:paraId="62A4AFD8" w14:textId="77777777" w:rsidR="008F5513" w:rsidRPr="00E83E67" w:rsidRDefault="008F5513" w:rsidP="003B6AF7">
            <w:r w:rsidRPr="00E83E67">
              <w:t>-</w:t>
            </w:r>
          </w:p>
        </w:tc>
        <w:tc>
          <w:tcPr>
            <w:tcW w:w="894" w:type="dxa"/>
            <w:vAlign w:val="bottom"/>
          </w:tcPr>
          <w:p w14:paraId="62FACF47" w14:textId="77777777" w:rsidR="008F5513" w:rsidRPr="00E83E67" w:rsidRDefault="008F5513" w:rsidP="003B6AF7">
            <w:r w:rsidRPr="00E83E67">
              <w:t>Ref</w:t>
            </w:r>
          </w:p>
        </w:tc>
        <w:tc>
          <w:tcPr>
            <w:tcW w:w="1443" w:type="dxa"/>
            <w:vAlign w:val="bottom"/>
          </w:tcPr>
          <w:p w14:paraId="4AEEC084" w14:textId="77777777" w:rsidR="008F5513" w:rsidRPr="00E83E67" w:rsidRDefault="008F5513" w:rsidP="003B6AF7">
            <w:r w:rsidRPr="00E83E67">
              <w:t>-</w:t>
            </w:r>
          </w:p>
        </w:tc>
        <w:tc>
          <w:tcPr>
            <w:tcW w:w="1168" w:type="dxa"/>
            <w:vAlign w:val="bottom"/>
          </w:tcPr>
          <w:p w14:paraId="445C6D1B" w14:textId="77777777" w:rsidR="008F5513" w:rsidRPr="00E83E67" w:rsidRDefault="008F5513" w:rsidP="003B6AF7">
            <w:r w:rsidRPr="00E83E67">
              <w:t>-</w:t>
            </w:r>
          </w:p>
        </w:tc>
      </w:tr>
      <w:tr w:rsidR="008F5513" w:rsidRPr="00E83E67" w14:paraId="4EE93895" w14:textId="77777777" w:rsidTr="000F4F52">
        <w:tc>
          <w:tcPr>
            <w:tcW w:w="2549" w:type="dxa"/>
          </w:tcPr>
          <w:p w14:paraId="2F8DA9C1" w14:textId="77777777" w:rsidR="008F5513" w:rsidRPr="003E700C" w:rsidRDefault="008F5513" w:rsidP="003B6AF7">
            <w:r w:rsidRPr="003E700C">
              <w:t xml:space="preserve">   Male</w:t>
            </w:r>
          </w:p>
        </w:tc>
        <w:tc>
          <w:tcPr>
            <w:tcW w:w="776" w:type="dxa"/>
            <w:vAlign w:val="bottom"/>
          </w:tcPr>
          <w:p w14:paraId="68B60B2E" w14:textId="693875E6" w:rsidR="008F5513" w:rsidRPr="00E83E67" w:rsidRDefault="00A34471" w:rsidP="003B6AF7">
            <w:r>
              <w:t>1.01</w:t>
            </w:r>
          </w:p>
        </w:tc>
        <w:tc>
          <w:tcPr>
            <w:tcW w:w="1448" w:type="dxa"/>
            <w:vAlign w:val="bottom"/>
          </w:tcPr>
          <w:p w14:paraId="2AD7DB26" w14:textId="7447F116" w:rsidR="008F5513" w:rsidRPr="00E83E67" w:rsidRDefault="00A34471" w:rsidP="003B6AF7">
            <w:r>
              <w:t>(</w:t>
            </w:r>
            <w:r w:rsidRPr="00A34471">
              <w:t>0.99</w:t>
            </w:r>
            <w:r>
              <w:t xml:space="preserve">, </w:t>
            </w:r>
            <w:r w:rsidRPr="00A34471">
              <w:t>1.02</w:t>
            </w:r>
            <w:r>
              <w:t>)</w:t>
            </w:r>
          </w:p>
        </w:tc>
        <w:tc>
          <w:tcPr>
            <w:tcW w:w="1072" w:type="dxa"/>
            <w:vAlign w:val="bottom"/>
          </w:tcPr>
          <w:p w14:paraId="35FF08D0" w14:textId="3CAECD17" w:rsidR="008F5513" w:rsidRPr="00E83E67" w:rsidRDefault="00A34471" w:rsidP="003B6AF7">
            <w:r>
              <w:t>0.55</w:t>
            </w:r>
          </w:p>
        </w:tc>
        <w:tc>
          <w:tcPr>
            <w:tcW w:w="894" w:type="dxa"/>
            <w:vAlign w:val="bottom"/>
          </w:tcPr>
          <w:p w14:paraId="1401DC65" w14:textId="77777777" w:rsidR="008F5513" w:rsidRPr="00E83E67" w:rsidRDefault="008F5513" w:rsidP="003B6AF7">
            <w:r w:rsidRPr="00E83E67">
              <w:rPr>
                <w:color w:val="000000"/>
              </w:rPr>
              <w:t>1.01</w:t>
            </w:r>
          </w:p>
        </w:tc>
        <w:tc>
          <w:tcPr>
            <w:tcW w:w="1443" w:type="dxa"/>
            <w:vAlign w:val="bottom"/>
          </w:tcPr>
          <w:p w14:paraId="2670D773" w14:textId="77777777" w:rsidR="008F5513" w:rsidRPr="00E83E67" w:rsidRDefault="008F5513" w:rsidP="003B6AF7">
            <w:r w:rsidRPr="00E83E67">
              <w:rPr>
                <w:color w:val="000000"/>
              </w:rPr>
              <w:t>(0.99, 1.03)</w:t>
            </w:r>
          </w:p>
        </w:tc>
        <w:tc>
          <w:tcPr>
            <w:tcW w:w="1168" w:type="dxa"/>
            <w:vAlign w:val="bottom"/>
          </w:tcPr>
          <w:p w14:paraId="52061890" w14:textId="77777777" w:rsidR="008F5513" w:rsidRPr="00E83E67" w:rsidRDefault="008F5513" w:rsidP="003B6AF7">
            <w:r w:rsidRPr="00E83E67">
              <w:rPr>
                <w:color w:val="000000"/>
              </w:rPr>
              <w:t>0.2</w:t>
            </w:r>
            <w:r>
              <w:rPr>
                <w:color w:val="000000"/>
              </w:rPr>
              <w:t>1</w:t>
            </w:r>
          </w:p>
        </w:tc>
      </w:tr>
      <w:tr w:rsidR="008F5513" w:rsidRPr="00E83E67" w14:paraId="2FFCCD7F" w14:textId="77777777" w:rsidTr="000F4F52">
        <w:tc>
          <w:tcPr>
            <w:tcW w:w="2549" w:type="dxa"/>
          </w:tcPr>
          <w:p w14:paraId="642C9806" w14:textId="77777777" w:rsidR="008F5513" w:rsidRPr="00E83E67" w:rsidRDefault="008F5513" w:rsidP="003B6AF7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Age</w:t>
            </w:r>
          </w:p>
        </w:tc>
        <w:tc>
          <w:tcPr>
            <w:tcW w:w="776" w:type="dxa"/>
            <w:vAlign w:val="bottom"/>
          </w:tcPr>
          <w:p w14:paraId="1DD10D9A" w14:textId="77777777" w:rsidR="008F5513" w:rsidRPr="00E83E67" w:rsidRDefault="008F5513" w:rsidP="003B6AF7"/>
        </w:tc>
        <w:tc>
          <w:tcPr>
            <w:tcW w:w="1448" w:type="dxa"/>
            <w:vAlign w:val="bottom"/>
          </w:tcPr>
          <w:p w14:paraId="7803843D" w14:textId="77777777" w:rsidR="008F5513" w:rsidRPr="00E83E67" w:rsidRDefault="008F5513" w:rsidP="003B6AF7"/>
        </w:tc>
        <w:tc>
          <w:tcPr>
            <w:tcW w:w="1072" w:type="dxa"/>
            <w:vAlign w:val="bottom"/>
          </w:tcPr>
          <w:p w14:paraId="39F51A50" w14:textId="77777777" w:rsidR="008F5513" w:rsidRPr="00E83E67" w:rsidRDefault="008F5513" w:rsidP="003B6AF7"/>
        </w:tc>
        <w:tc>
          <w:tcPr>
            <w:tcW w:w="894" w:type="dxa"/>
            <w:vAlign w:val="bottom"/>
          </w:tcPr>
          <w:p w14:paraId="0AFF362C" w14:textId="77777777" w:rsidR="008F5513" w:rsidRPr="00E83E67" w:rsidRDefault="008F5513" w:rsidP="003B6AF7"/>
        </w:tc>
        <w:tc>
          <w:tcPr>
            <w:tcW w:w="1443" w:type="dxa"/>
            <w:vAlign w:val="bottom"/>
          </w:tcPr>
          <w:p w14:paraId="7BCDF7EB" w14:textId="77777777" w:rsidR="008F5513" w:rsidRPr="00E83E67" w:rsidRDefault="008F5513" w:rsidP="003B6AF7"/>
        </w:tc>
        <w:tc>
          <w:tcPr>
            <w:tcW w:w="1168" w:type="dxa"/>
            <w:vAlign w:val="bottom"/>
          </w:tcPr>
          <w:p w14:paraId="27ACEC95" w14:textId="77777777" w:rsidR="008F5513" w:rsidRPr="00E83E67" w:rsidRDefault="008F5513" w:rsidP="003B6AF7"/>
        </w:tc>
      </w:tr>
      <w:tr w:rsidR="008F5513" w:rsidRPr="00E83E67" w14:paraId="3A225E6C" w14:textId="77777777" w:rsidTr="000F4F52">
        <w:tc>
          <w:tcPr>
            <w:tcW w:w="2549" w:type="dxa"/>
          </w:tcPr>
          <w:p w14:paraId="106451EA" w14:textId="77777777" w:rsidR="008F5513" w:rsidRPr="003E700C" w:rsidRDefault="008F5513" w:rsidP="003B6AF7">
            <w:r w:rsidRPr="003E700C">
              <w:t xml:space="preserve">   12-23 months</w:t>
            </w:r>
          </w:p>
        </w:tc>
        <w:tc>
          <w:tcPr>
            <w:tcW w:w="776" w:type="dxa"/>
            <w:vAlign w:val="bottom"/>
          </w:tcPr>
          <w:p w14:paraId="73A72A23" w14:textId="77777777" w:rsidR="008F5513" w:rsidRPr="00E83E67" w:rsidRDefault="008F5513" w:rsidP="003B6AF7">
            <w:r w:rsidRPr="00E83E67">
              <w:rPr>
                <w:color w:val="000000"/>
              </w:rPr>
              <w:t>Ref</w:t>
            </w:r>
          </w:p>
        </w:tc>
        <w:tc>
          <w:tcPr>
            <w:tcW w:w="1448" w:type="dxa"/>
            <w:vAlign w:val="bottom"/>
          </w:tcPr>
          <w:p w14:paraId="6F088064" w14:textId="77777777" w:rsidR="008F5513" w:rsidRPr="00E83E67" w:rsidRDefault="008F5513" w:rsidP="003B6AF7">
            <w:r w:rsidRPr="00E83E67">
              <w:rPr>
                <w:color w:val="000000"/>
              </w:rPr>
              <w:t>-</w:t>
            </w:r>
          </w:p>
        </w:tc>
        <w:tc>
          <w:tcPr>
            <w:tcW w:w="1072" w:type="dxa"/>
            <w:vAlign w:val="bottom"/>
          </w:tcPr>
          <w:p w14:paraId="343269F3" w14:textId="77777777" w:rsidR="008F5513" w:rsidRPr="00E83E67" w:rsidRDefault="008F5513" w:rsidP="003B6AF7">
            <w:r w:rsidRPr="00E83E67">
              <w:rPr>
                <w:color w:val="000000"/>
              </w:rPr>
              <w:t>-</w:t>
            </w:r>
          </w:p>
        </w:tc>
        <w:tc>
          <w:tcPr>
            <w:tcW w:w="894" w:type="dxa"/>
            <w:vAlign w:val="bottom"/>
          </w:tcPr>
          <w:p w14:paraId="0D175F3B" w14:textId="77777777" w:rsidR="008F5513" w:rsidRPr="00E83E67" w:rsidRDefault="008F5513" w:rsidP="003B6AF7">
            <w:r w:rsidRPr="00E83E67">
              <w:t>Ref</w:t>
            </w:r>
          </w:p>
        </w:tc>
        <w:tc>
          <w:tcPr>
            <w:tcW w:w="1443" w:type="dxa"/>
            <w:vAlign w:val="bottom"/>
          </w:tcPr>
          <w:p w14:paraId="54AD06A4" w14:textId="77777777" w:rsidR="008F5513" w:rsidRPr="00E83E67" w:rsidRDefault="008F5513" w:rsidP="003B6AF7">
            <w:r w:rsidRPr="00E83E67">
              <w:t>-</w:t>
            </w:r>
          </w:p>
        </w:tc>
        <w:tc>
          <w:tcPr>
            <w:tcW w:w="1168" w:type="dxa"/>
            <w:vAlign w:val="bottom"/>
          </w:tcPr>
          <w:p w14:paraId="0CE4A1DD" w14:textId="77777777" w:rsidR="008F5513" w:rsidRPr="00E83E67" w:rsidRDefault="008F5513" w:rsidP="003B6AF7">
            <w:r w:rsidRPr="00E83E67">
              <w:t>-</w:t>
            </w:r>
          </w:p>
        </w:tc>
      </w:tr>
      <w:tr w:rsidR="00A34471" w:rsidRPr="00E83E67" w14:paraId="52B570CE" w14:textId="77777777" w:rsidTr="000F4F52">
        <w:tc>
          <w:tcPr>
            <w:tcW w:w="2549" w:type="dxa"/>
          </w:tcPr>
          <w:p w14:paraId="538D257B" w14:textId="77777777" w:rsidR="00A34471" w:rsidRPr="003E700C" w:rsidRDefault="00A34471" w:rsidP="00A34471">
            <w:r w:rsidRPr="003E700C">
              <w:t xml:space="preserve">   24-35 months</w:t>
            </w:r>
          </w:p>
        </w:tc>
        <w:tc>
          <w:tcPr>
            <w:tcW w:w="776" w:type="dxa"/>
            <w:vAlign w:val="bottom"/>
          </w:tcPr>
          <w:p w14:paraId="68E3CE20" w14:textId="0577AC23" w:rsidR="00A34471" w:rsidRPr="00E83E67" w:rsidRDefault="00A34471" w:rsidP="00A34471">
            <w:r w:rsidRPr="00A34471">
              <w:t>0.19</w:t>
            </w:r>
          </w:p>
        </w:tc>
        <w:tc>
          <w:tcPr>
            <w:tcW w:w="1448" w:type="dxa"/>
            <w:vAlign w:val="bottom"/>
          </w:tcPr>
          <w:p w14:paraId="066797CA" w14:textId="2936140B" w:rsidR="00A34471" w:rsidRPr="00E83E67" w:rsidRDefault="00A34471" w:rsidP="00A34471">
            <w:r>
              <w:t>(</w:t>
            </w:r>
            <w:r w:rsidRPr="00A34471">
              <w:t>0.18</w:t>
            </w:r>
            <w:r>
              <w:t xml:space="preserve">, </w:t>
            </w:r>
            <w:r w:rsidRPr="00A34471">
              <w:t>0.19</w:t>
            </w:r>
            <w:r>
              <w:t>)</w:t>
            </w:r>
          </w:p>
        </w:tc>
        <w:tc>
          <w:tcPr>
            <w:tcW w:w="1072" w:type="dxa"/>
            <w:vAlign w:val="bottom"/>
          </w:tcPr>
          <w:p w14:paraId="4F36E504" w14:textId="7D3AF114" w:rsidR="00A34471" w:rsidRPr="00E83E67" w:rsidRDefault="00A34471" w:rsidP="00A34471">
            <w:r w:rsidRPr="00E83E67">
              <w:t>&lt;.001</w:t>
            </w:r>
          </w:p>
        </w:tc>
        <w:tc>
          <w:tcPr>
            <w:tcW w:w="894" w:type="dxa"/>
            <w:vAlign w:val="bottom"/>
          </w:tcPr>
          <w:p w14:paraId="07FCB2FB" w14:textId="77777777" w:rsidR="00A34471" w:rsidRPr="00E83E67" w:rsidRDefault="00A34471" w:rsidP="00A34471">
            <w:r w:rsidRPr="00E83E67">
              <w:rPr>
                <w:color w:val="000000"/>
              </w:rPr>
              <w:t>0.19</w:t>
            </w:r>
          </w:p>
        </w:tc>
        <w:tc>
          <w:tcPr>
            <w:tcW w:w="1443" w:type="dxa"/>
            <w:vAlign w:val="bottom"/>
          </w:tcPr>
          <w:p w14:paraId="046B0993" w14:textId="77777777" w:rsidR="00A34471" w:rsidRPr="00E83E67" w:rsidRDefault="00A34471" w:rsidP="00A34471">
            <w:r w:rsidRPr="00E83E67">
              <w:rPr>
                <w:color w:val="000000"/>
              </w:rPr>
              <w:t>(0.19, 0.19)</w:t>
            </w:r>
          </w:p>
        </w:tc>
        <w:tc>
          <w:tcPr>
            <w:tcW w:w="1168" w:type="dxa"/>
            <w:vAlign w:val="bottom"/>
          </w:tcPr>
          <w:p w14:paraId="195AFD55" w14:textId="77777777" w:rsidR="00A34471" w:rsidRPr="00E83E67" w:rsidRDefault="00A34471" w:rsidP="00A34471">
            <w:r w:rsidRPr="00E83E67">
              <w:t>&lt;.001</w:t>
            </w:r>
          </w:p>
        </w:tc>
      </w:tr>
      <w:tr w:rsidR="00A34471" w:rsidRPr="00E83E67" w14:paraId="5B586CB0" w14:textId="77777777" w:rsidTr="000F4F52">
        <w:tc>
          <w:tcPr>
            <w:tcW w:w="2549" w:type="dxa"/>
          </w:tcPr>
          <w:p w14:paraId="15B58141" w14:textId="77777777" w:rsidR="00A34471" w:rsidRPr="00E83E67" w:rsidRDefault="00A34471" w:rsidP="00A34471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Assigned facility urbanicity</w:t>
            </w:r>
          </w:p>
        </w:tc>
        <w:tc>
          <w:tcPr>
            <w:tcW w:w="776" w:type="dxa"/>
            <w:vAlign w:val="bottom"/>
          </w:tcPr>
          <w:p w14:paraId="6F2C5C19" w14:textId="77777777" w:rsidR="00A34471" w:rsidRPr="00E83E67" w:rsidRDefault="00A34471" w:rsidP="00A34471"/>
        </w:tc>
        <w:tc>
          <w:tcPr>
            <w:tcW w:w="1448" w:type="dxa"/>
            <w:vAlign w:val="bottom"/>
          </w:tcPr>
          <w:p w14:paraId="13D621D9" w14:textId="77777777" w:rsidR="00A34471" w:rsidRPr="00E83E67" w:rsidRDefault="00A34471" w:rsidP="00A34471"/>
        </w:tc>
        <w:tc>
          <w:tcPr>
            <w:tcW w:w="1072" w:type="dxa"/>
            <w:vAlign w:val="bottom"/>
          </w:tcPr>
          <w:p w14:paraId="18DD3190" w14:textId="77777777" w:rsidR="00A34471" w:rsidRPr="00E83E67" w:rsidRDefault="00A34471" w:rsidP="00A34471"/>
        </w:tc>
        <w:tc>
          <w:tcPr>
            <w:tcW w:w="894" w:type="dxa"/>
            <w:vAlign w:val="bottom"/>
          </w:tcPr>
          <w:p w14:paraId="78C32FD6" w14:textId="77777777" w:rsidR="00A34471" w:rsidRPr="00E83E67" w:rsidRDefault="00A34471" w:rsidP="00A34471"/>
        </w:tc>
        <w:tc>
          <w:tcPr>
            <w:tcW w:w="1443" w:type="dxa"/>
            <w:vAlign w:val="bottom"/>
          </w:tcPr>
          <w:p w14:paraId="730F0C5D" w14:textId="77777777" w:rsidR="00A34471" w:rsidRPr="00E83E67" w:rsidRDefault="00A34471" w:rsidP="00A34471"/>
        </w:tc>
        <w:tc>
          <w:tcPr>
            <w:tcW w:w="1168" w:type="dxa"/>
            <w:vAlign w:val="bottom"/>
          </w:tcPr>
          <w:p w14:paraId="235A5415" w14:textId="77777777" w:rsidR="00A34471" w:rsidRPr="00E83E67" w:rsidRDefault="00A34471" w:rsidP="00A34471"/>
        </w:tc>
      </w:tr>
      <w:tr w:rsidR="00A34471" w:rsidRPr="00E83E67" w14:paraId="5E09D05A" w14:textId="77777777" w:rsidTr="000F4F52">
        <w:tc>
          <w:tcPr>
            <w:tcW w:w="2549" w:type="dxa"/>
          </w:tcPr>
          <w:p w14:paraId="6A4E8B94" w14:textId="77777777" w:rsidR="00A34471" w:rsidRPr="003E700C" w:rsidRDefault="00A34471" w:rsidP="00A34471">
            <w:r w:rsidRPr="003E700C">
              <w:t xml:space="preserve">  Rural</w:t>
            </w:r>
          </w:p>
        </w:tc>
        <w:tc>
          <w:tcPr>
            <w:tcW w:w="776" w:type="dxa"/>
            <w:vAlign w:val="bottom"/>
          </w:tcPr>
          <w:p w14:paraId="624D9F54" w14:textId="77777777" w:rsidR="00A34471" w:rsidRPr="00E83E67" w:rsidRDefault="00A34471" w:rsidP="00A34471">
            <w:r w:rsidRPr="00E83E67">
              <w:rPr>
                <w:color w:val="000000"/>
              </w:rPr>
              <w:t>Ref</w:t>
            </w:r>
          </w:p>
        </w:tc>
        <w:tc>
          <w:tcPr>
            <w:tcW w:w="1448" w:type="dxa"/>
            <w:vAlign w:val="bottom"/>
          </w:tcPr>
          <w:p w14:paraId="56E64F4D" w14:textId="77777777" w:rsidR="00A34471" w:rsidRPr="00E83E67" w:rsidRDefault="00A34471" w:rsidP="00A34471">
            <w:r w:rsidRPr="00E83E67">
              <w:rPr>
                <w:color w:val="000000"/>
              </w:rPr>
              <w:t>-</w:t>
            </w:r>
          </w:p>
        </w:tc>
        <w:tc>
          <w:tcPr>
            <w:tcW w:w="1072" w:type="dxa"/>
            <w:vAlign w:val="bottom"/>
          </w:tcPr>
          <w:p w14:paraId="5C7D2B7E" w14:textId="77777777" w:rsidR="00A34471" w:rsidRPr="00E83E67" w:rsidRDefault="00A34471" w:rsidP="00A34471">
            <w:r w:rsidRPr="00E83E67">
              <w:rPr>
                <w:color w:val="000000"/>
              </w:rPr>
              <w:t>-</w:t>
            </w:r>
          </w:p>
        </w:tc>
        <w:tc>
          <w:tcPr>
            <w:tcW w:w="894" w:type="dxa"/>
            <w:vAlign w:val="bottom"/>
          </w:tcPr>
          <w:p w14:paraId="48FA578A" w14:textId="77777777" w:rsidR="00A34471" w:rsidRPr="00E83E67" w:rsidRDefault="00A34471" w:rsidP="00A34471">
            <w:r w:rsidRPr="00E83E67">
              <w:t>Ref</w:t>
            </w:r>
          </w:p>
        </w:tc>
        <w:tc>
          <w:tcPr>
            <w:tcW w:w="1443" w:type="dxa"/>
            <w:vAlign w:val="bottom"/>
          </w:tcPr>
          <w:p w14:paraId="46FD3002" w14:textId="77777777" w:rsidR="00A34471" w:rsidRPr="00E83E67" w:rsidRDefault="00A34471" w:rsidP="00A34471">
            <w:r w:rsidRPr="00E83E67">
              <w:t>-</w:t>
            </w:r>
          </w:p>
        </w:tc>
        <w:tc>
          <w:tcPr>
            <w:tcW w:w="1168" w:type="dxa"/>
            <w:vAlign w:val="bottom"/>
          </w:tcPr>
          <w:p w14:paraId="7A27A59F" w14:textId="77777777" w:rsidR="00A34471" w:rsidRPr="00E83E67" w:rsidRDefault="00A34471" w:rsidP="00A34471">
            <w:r w:rsidRPr="00E83E67">
              <w:t>-</w:t>
            </w:r>
          </w:p>
        </w:tc>
      </w:tr>
      <w:tr w:rsidR="00A34471" w:rsidRPr="00E83E67" w14:paraId="757729F4" w14:textId="77777777" w:rsidTr="000F4F52">
        <w:tc>
          <w:tcPr>
            <w:tcW w:w="2549" w:type="dxa"/>
          </w:tcPr>
          <w:p w14:paraId="398AF5D2" w14:textId="77777777" w:rsidR="00A34471" w:rsidRPr="003E700C" w:rsidRDefault="00A34471" w:rsidP="00A34471">
            <w:r w:rsidRPr="003E700C">
              <w:t xml:space="preserve">  Urban</w:t>
            </w:r>
          </w:p>
        </w:tc>
        <w:tc>
          <w:tcPr>
            <w:tcW w:w="776" w:type="dxa"/>
            <w:vAlign w:val="bottom"/>
          </w:tcPr>
          <w:p w14:paraId="23054D10" w14:textId="65DF09FC" w:rsidR="00A34471" w:rsidRPr="00E83E67" w:rsidRDefault="00A34471" w:rsidP="00A34471">
            <w:r w:rsidRPr="00A34471">
              <w:t>0.87</w:t>
            </w:r>
          </w:p>
        </w:tc>
        <w:tc>
          <w:tcPr>
            <w:tcW w:w="1448" w:type="dxa"/>
            <w:vAlign w:val="bottom"/>
          </w:tcPr>
          <w:p w14:paraId="1D6A1523" w14:textId="1CE80B2B" w:rsidR="00A34471" w:rsidRPr="00E83E67" w:rsidRDefault="00A34471" w:rsidP="00A34471">
            <w:r>
              <w:t>(</w:t>
            </w:r>
            <w:r w:rsidRPr="00A34471">
              <w:t>0.75</w:t>
            </w:r>
            <w:r>
              <w:t xml:space="preserve">, </w:t>
            </w:r>
            <w:r w:rsidRPr="00A34471">
              <w:t>1.01</w:t>
            </w:r>
            <w:r>
              <w:t>)</w:t>
            </w:r>
          </w:p>
        </w:tc>
        <w:tc>
          <w:tcPr>
            <w:tcW w:w="1072" w:type="dxa"/>
            <w:vAlign w:val="bottom"/>
          </w:tcPr>
          <w:p w14:paraId="09B9ADA5" w14:textId="67DF01CC" w:rsidR="00A34471" w:rsidRPr="00E83E67" w:rsidRDefault="006A0F7D" w:rsidP="00A34471">
            <w:r>
              <w:t>0</w:t>
            </w:r>
            <w:r w:rsidR="00A34471">
              <w:t>.07</w:t>
            </w:r>
          </w:p>
        </w:tc>
        <w:tc>
          <w:tcPr>
            <w:tcW w:w="894" w:type="dxa"/>
            <w:vAlign w:val="bottom"/>
          </w:tcPr>
          <w:p w14:paraId="334742D2" w14:textId="77777777" w:rsidR="00A34471" w:rsidRPr="00E83E67" w:rsidRDefault="00A34471" w:rsidP="00A34471">
            <w:r w:rsidRPr="00E83E67">
              <w:rPr>
                <w:color w:val="000000"/>
              </w:rPr>
              <w:t>0.83</w:t>
            </w:r>
          </w:p>
        </w:tc>
        <w:tc>
          <w:tcPr>
            <w:tcW w:w="1443" w:type="dxa"/>
            <w:vAlign w:val="bottom"/>
          </w:tcPr>
          <w:p w14:paraId="4FDB4EC0" w14:textId="77777777" w:rsidR="00A34471" w:rsidRPr="00E83E67" w:rsidRDefault="00A34471" w:rsidP="00A34471">
            <w:r w:rsidRPr="00E83E67">
              <w:rPr>
                <w:color w:val="000000"/>
              </w:rPr>
              <w:t>(0.70, 0.99)</w:t>
            </w:r>
          </w:p>
        </w:tc>
        <w:tc>
          <w:tcPr>
            <w:tcW w:w="1168" w:type="dxa"/>
            <w:vAlign w:val="bottom"/>
          </w:tcPr>
          <w:p w14:paraId="2B68FB23" w14:textId="77777777" w:rsidR="00A34471" w:rsidRPr="00E83E67" w:rsidRDefault="00A34471" w:rsidP="00A34471">
            <w:r w:rsidRPr="00E83E67">
              <w:rPr>
                <w:color w:val="000000"/>
              </w:rPr>
              <w:t>0.03</w:t>
            </w:r>
          </w:p>
        </w:tc>
      </w:tr>
      <w:tr w:rsidR="00A34471" w:rsidRPr="00E83E67" w14:paraId="30F105A6" w14:textId="77777777" w:rsidTr="000F4F52">
        <w:tc>
          <w:tcPr>
            <w:tcW w:w="2549" w:type="dxa"/>
          </w:tcPr>
          <w:p w14:paraId="77917757" w14:textId="77777777" w:rsidR="00A34471" w:rsidRPr="00E83E67" w:rsidRDefault="00A34471" w:rsidP="00A34471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Assigned facility ownership</w:t>
            </w:r>
          </w:p>
        </w:tc>
        <w:tc>
          <w:tcPr>
            <w:tcW w:w="776" w:type="dxa"/>
            <w:vAlign w:val="bottom"/>
          </w:tcPr>
          <w:p w14:paraId="229C2EA2" w14:textId="77777777" w:rsidR="00A34471" w:rsidRPr="00E83E67" w:rsidRDefault="00A34471" w:rsidP="00A34471"/>
        </w:tc>
        <w:tc>
          <w:tcPr>
            <w:tcW w:w="1448" w:type="dxa"/>
            <w:vAlign w:val="bottom"/>
          </w:tcPr>
          <w:p w14:paraId="5CB5B13A" w14:textId="77777777" w:rsidR="00A34471" w:rsidRPr="00E83E67" w:rsidRDefault="00A34471" w:rsidP="00A34471"/>
        </w:tc>
        <w:tc>
          <w:tcPr>
            <w:tcW w:w="1072" w:type="dxa"/>
            <w:vAlign w:val="bottom"/>
          </w:tcPr>
          <w:p w14:paraId="415CD6A3" w14:textId="77777777" w:rsidR="00A34471" w:rsidRPr="00E83E67" w:rsidRDefault="00A34471" w:rsidP="00A34471"/>
        </w:tc>
        <w:tc>
          <w:tcPr>
            <w:tcW w:w="894" w:type="dxa"/>
            <w:vAlign w:val="bottom"/>
          </w:tcPr>
          <w:p w14:paraId="21A2F984" w14:textId="77777777" w:rsidR="00A34471" w:rsidRPr="00E83E67" w:rsidRDefault="00A34471" w:rsidP="00A34471"/>
        </w:tc>
        <w:tc>
          <w:tcPr>
            <w:tcW w:w="1443" w:type="dxa"/>
            <w:vAlign w:val="bottom"/>
          </w:tcPr>
          <w:p w14:paraId="044B0FAE" w14:textId="77777777" w:rsidR="00A34471" w:rsidRPr="00E83E67" w:rsidRDefault="00A34471" w:rsidP="00A34471"/>
        </w:tc>
        <w:tc>
          <w:tcPr>
            <w:tcW w:w="1168" w:type="dxa"/>
            <w:vAlign w:val="bottom"/>
          </w:tcPr>
          <w:p w14:paraId="4EA527B4" w14:textId="77777777" w:rsidR="00A34471" w:rsidRPr="00E83E67" w:rsidRDefault="00A34471" w:rsidP="00A34471"/>
        </w:tc>
      </w:tr>
      <w:tr w:rsidR="00A34471" w:rsidRPr="00E83E67" w14:paraId="7F8C4D96" w14:textId="77777777" w:rsidTr="000F4F52">
        <w:tc>
          <w:tcPr>
            <w:tcW w:w="2549" w:type="dxa"/>
          </w:tcPr>
          <w:p w14:paraId="2972824E" w14:textId="77777777" w:rsidR="00A34471" w:rsidRPr="003E700C" w:rsidRDefault="00A34471" w:rsidP="00A34471">
            <w:r w:rsidRPr="003E700C">
              <w:t xml:space="preserve">   Private</w:t>
            </w:r>
          </w:p>
        </w:tc>
        <w:tc>
          <w:tcPr>
            <w:tcW w:w="776" w:type="dxa"/>
            <w:vAlign w:val="bottom"/>
          </w:tcPr>
          <w:p w14:paraId="28FDAB60" w14:textId="77777777" w:rsidR="00A34471" w:rsidRPr="00E83E67" w:rsidRDefault="00A34471" w:rsidP="00A34471">
            <w:r w:rsidRPr="00E83E67">
              <w:rPr>
                <w:color w:val="000000"/>
              </w:rPr>
              <w:t>Ref</w:t>
            </w:r>
          </w:p>
        </w:tc>
        <w:tc>
          <w:tcPr>
            <w:tcW w:w="1448" w:type="dxa"/>
            <w:vAlign w:val="bottom"/>
          </w:tcPr>
          <w:p w14:paraId="26A44ED4" w14:textId="77777777" w:rsidR="00A34471" w:rsidRPr="00E83E67" w:rsidRDefault="00A34471" w:rsidP="00A34471">
            <w:r w:rsidRPr="00E83E67">
              <w:rPr>
                <w:color w:val="000000"/>
              </w:rPr>
              <w:t>-</w:t>
            </w:r>
          </w:p>
        </w:tc>
        <w:tc>
          <w:tcPr>
            <w:tcW w:w="1072" w:type="dxa"/>
            <w:vAlign w:val="bottom"/>
          </w:tcPr>
          <w:p w14:paraId="0870E366" w14:textId="77777777" w:rsidR="00A34471" w:rsidRPr="00E83E67" w:rsidRDefault="00A34471" w:rsidP="00A34471">
            <w:r w:rsidRPr="00E83E67">
              <w:rPr>
                <w:color w:val="000000"/>
              </w:rPr>
              <w:t>-</w:t>
            </w:r>
          </w:p>
        </w:tc>
        <w:tc>
          <w:tcPr>
            <w:tcW w:w="894" w:type="dxa"/>
            <w:vAlign w:val="bottom"/>
          </w:tcPr>
          <w:p w14:paraId="6DD0855C" w14:textId="77777777" w:rsidR="00A34471" w:rsidRPr="00E83E67" w:rsidRDefault="00A34471" w:rsidP="00A34471">
            <w:r w:rsidRPr="00E83E67">
              <w:t>Ref</w:t>
            </w:r>
          </w:p>
        </w:tc>
        <w:tc>
          <w:tcPr>
            <w:tcW w:w="1443" w:type="dxa"/>
            <w:vAlign w:val="bottom"/>
          </w:tcPr>
          <w:p w14:paraId="73991B4C" w14:textId="77777777" w:rsidR="00A34471" w:rsidRPr="00E83E67" w:rsidRDefault="00A34471" w:rsidP="00A34471">
            <w:r w:rsidRPr="00E83E67">
              <w:t>-</w:t>
            </w:r>
          </w:p>
        </w:tc>
        <w:tc>
          <w:tcPr>
            <w:tcW w:w="1168" w:type="dxa"/>
            <w:vAlign w:val="bottom"/>
          </w:tcPr>
          <w:p w14:paraId="53B91CA2" w14:textId="77777777" w:rsidR="00A34471" w:rsidRPr="00E83E67" w:rsidRDefault="00A34471" w:rsidP="00A34471">
            <w:r w:rsidRPr="00E83E67">
              <w:t>-</w:t>
            </w:r>
          </w:p>
        </w:tc>
      </w:tr>
      <w:tr w:rsidR="00A34471" w:rsidRPr="00E83E67" w14:paraId="390C7D7F" w14:textId="77777777" w:rsidTr="000F4F52">
        <w:tc>
          <w:tcPr>
            <w:tcW w:w="2549" w:type="dxa"/>
          </w:tcPr>
          <w:p w14:paraId="4489726C" w14:textId="77777777" w:rsidR="00A34471" w:rsidRPr="003E700C" w:rsidRDefault="00A34471" w:rsidP="00A34471">
            <w:r w:rsidRPr="003E700C">
              <w:t xml:space="preserve">   Public</w:t>
            </w:r>
          </w:p>
        </w:tc>
        <w:tc>
          <w:tcPr>
            <w:tcW w:w="776" w:type="dxa"/>
            <w:vAlign w:val="bottom"/>
          </w:tcPr>
          <w:p w14:paraId="67F767AF" w14:textId="0B9508C6" w:rsidR="00A34471" w:rsidRPr="00E83E67" w:rsidRDefault="00A34471" w:rsidP="00A34471">
            <w:r w:rsidRPr="00A34471">
              <w:t>1.05</w:t>
            </w:r>
          </w:p>
        </w:tc>
        <w:tc>
          <w:tcPr>
            <w:tcW w:w="1448" w:type="dxa"/>
            <w:vAlign w:val="bottom"/>
          </w:tcPr>
          <w:p w14:paraId="1951853C" w14:textId="505C8FF9" w:rsidR="00A34471" w:rsidRPr="00E83E67" w:rsidRDefault="00A34471" w:rsidP="00A34471">
            <w:r>
              <w:t>(</w:t>
            </w:r>
            <w:r w:rsidRPr="00A34471">
              <w:t>0.94</w:t>
            </w:r>
            <w:r>
              <w:t xml:space="preserve">, </w:t>
            </w:r>
            <w:r w:rsidRPr="00A34471">
              <w:t>1.19</w:t>
            </w:r>
            <w:r>
              <w:t>)</w:t>
            </w:r>
          </w:p>
        </w:tc>
        <w:tc>
          <w:tcPr>
            <w:tcW w:w="1072" w:type="dxa"/>
            <w:vAlign w:val="bottom"/>
          </w:tcPr>
          <w:p w14:paraId="67710E69" w14:textId="7154DA2E" w:rsidR="00A34471" w:rsidRPr="00E83E67" w:rsidRDefault="006A0F7D" w:rsidP="00A34471">
            <w:r>
              <w:t>0</w:t>
            </w:r>
            <w:r w:rsidR="00A34471">
              <w:t>.38</w:t>
            </w:r>
          </w:p>
        </w:tc>
        <w:tc>
          <w:tcPr>
            <w:tcW w:w="894" w:type="dxa"/>
            <w:vAlign w:val="bottom"/>
          </w:tcPr>
          <w:p w14:paraId="7742B426" w14:textId="77777777" w:rsidR="00A34471" w:rsidRPr="00E83E67" w:rsidRDefault="00A34471" w:rsidP="00A34471">
            <w:r w:rsidRPr="00E83E67">
              <w:rPr>
                <w:color w:val="000000"/>
              </w:rPr>
              <w:t>1.15</w:t>
            </w:r>
          </w:p>
        </w:tc>
        <w:tc>
          <w:tcPr>
            <w:tcW w:w="1443" w:type="dxa"/>
            <w:vAlign w:val="bottom"/>
          </w:tcPr>
          <w:p w14:paraId="5506061F" w14:textId="77777777" w:rsidR="00A34471" w:rsidRPr="00E83E67" w:rsidRDefault="00A34471" w:rsidP="00A34471">
            <w:r w:rsidRPr="00E83E67">
              <w:rPr>
                <w:color w:val="000000"/>
              </w:rPr>
              <w:t>(1.00, 1.33)</w:t>
            </w:r>
          </w:p>
        </w:tc>
        <w:tc>
          <w:tcPr>
            <w:tcW w:w="1168" w:type="dxa"/>
            <w:vAlign w:val="bottom"/>
          </w:tcPr>
          <w:p w14:paraId="6325B7E3" w14:textId="77777777" w:rsidR="00A34471" w:rsidRPr="00E83E67" w:rsidRDefault="00A34471" w:rsidP="00A34471">
            <w:r w:rsidRPr="00E83E67">
              <w:rPr>
                <w:color w:val="000000"/>
              </w:rPr>
              <w:t>0.0</w:t>
            </w:r>
            <w:r>
              <w:rPr>
                <w:color w:val="000000"/>
              </w:rPr>
              <w:t>47</w:t>
            </w:r>
          </w:p>
        </w:tc>
      </w:tr>
      <w:tr w:rsidR="00A34471" w:rsidRPr="00E83E67" w14:paraId="362D2633" w14:textId="77777777" w:rsidTr="000F4F52">
        <w:tc>
          <w:tcPr>
            <w:tcW w:w="2549" w:type="dxa"/>
          </w:tcPr>
          <w:p w14:paraId="2F37388B" w14:textId="77777777" w:rsidR="00A34471" w:rsidRPr="00E83E67" w:rsidRDefault="00A34471" w:rsidP="00A34471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Assigned facility type</w:t>
            </w:r>
          </w:p>
        </w:tc>
        <w:tc>
          <w:tcPr>
            <w:tcW w:w="776" w:type="dxa"/>
            <w:vAlign w:val="bottom"/>
          </w:tcPr>
          <w:p w14:paraId="74810A4E" w14:textId="77777777" w:rsidR="00A34471" w:rsidRPr="00E83E67" w:rsidRDefault="00A34471" w:rsidP="00A34471"/>
        </w:tc>
        <w:tc>
          <w:tcPr>
            <w:tcW w:w="1448" w:type="dxa"/>
            <w:vAlign w:val="bottom"/>
          </w:tcPr>
          <w:p w14:paraId="15753C10" w14:textId="77777777" w:rsidR="00A34471" w:rsidRPr="00E83E67" w:rsidRDefault="00A34471" w:rsidP="00A34471"/>
        </w:tc>
        <w:tc>
          <w:tcPr>
            <w:tcW w:w="1072" w:type="dxa"/>
            <w:vAlign w:val="bottom"/>
          </w:tcPr>
          <w:p w14:paraId="4D8DF0AD" w14:textId="77777777" w:rsidR="00A34471" w:rsidRPr="00E83E67" w:rsidRDefault="00A34471" w:rsidP="00A34471"/>
        </w:tc>
        <w:tc>
          <w:tcPr>
            <w:tcW w:w="894" w:type="dxa"/>
            <w:vAlign w:val="bottom"/>
          </w:tcPr>
          <w:p w14:paraId="595705E5" w14:textId="77777777" w:rsidR="00A34471" w:rsidRPr="00E83E67" w:rsidRDefault="00A34471" w:rsidP="00A34471"/>
        </w:tc>
        <w:tc>
          <w:tcPr>
            <w:tcW w:w="1443" w:type="dxa"/>
            <w:vAlign w:val="bottom"/>
          </w:tcPr>
          <w:p w14:paraId="7A8A155A" w14:textId="77777777" w:rsidR="00A34471" w:rsidRPr="00E83E67" w:rsidRDefault="00A34471" w:rsidP="00A34471"/>
        </w:tc>
        <w:tc>
          <w:tcPr>
            <w:tcW w:w="1168" w:type="dxa"/>
            <w:vAlign w:val="bottom"/>
          </w:tcPr>
          <w:p w14:paraId="1E6224DE" w14:textId="77777777" w:rsidR="00A34471" w:rsidRPr="00E83E67" w:rsidRDefault="00A34471" w:rsidP="00A34471"/>
        </w:tc>
      </w:tr>
      <w:tr w:rsidR="00A34471" w:rsidRPr="00E83E67" w14:paraId="0069091B" w14:textId="77777777" w:rsidTr="000F4F52">
        <w:tc>
          <w:tcPr>
            <w:tcW w:w="2549" w:type="dxa"/>
          </w:tcPr>
          <w:p w14:paraId="7D1F4C4A" w14:textId="77777777" w:rsidR="00A34471" w:rsidRPr="003E700C" w:rsidRDefault="00A34471" w:rsidP="00A34471">
            <w:r w:rsidRPr="003E700C">
              <w:t xml:space="preserve">   Dispensary</w:t>
            </w:r>
          </w:p>
        </w:tc>
        <w:tc>
          <w:tcPr>
            <w:tcW w:w="776" w:type="dxa"/>
            <w:vAlign w:val="bottom"/>
          </w:tcPr>
          <w:p w14:paraId="34BEA3F3" w14:textId="77777777" w:rsidR="00A34471" w:rsidRPr="00E83E67" w:rsidRDefault="00A34471" w:rsidP="00A34471">
            <w:r w:rsidRPr="00E83E67">
              <w:rPr>
                <w:color w:val="000000"/>
              </w:rPr>
              <w:t>Ref</w:t>
            </w:r>
          </w:p>
        </w:tc>
        <w:tc>
          <w:tcPr>
            <w:tcW w:w="1448" w:type="dxa"/>
            <w:vAlign w:val="bottom"/>
          </w:tcPr>
          <w:p w14:paraId="10A47EDE" w14:textId="77777777" w:rsidR="00A34471" w:rsidRPr="00E83E67" w:rsidRDefault="00A34471" w:rsidP="00A34471">
            <w:r w:rsidRPr="00E83E67">
              <w:rPr>
                <w:color w:val="000000"/>
              </w:rPr>
              <w:t>-</w:t>
            </w:r>
          </w:p>
        </w:tc>
        <w:tc>
          <w:tcPr>
            <w:tcW w:w="1072" w:type="dxa"/>
            <w:vAlign w:val="bottom"/>
          </w:tcPr>
          <w:p w14:paraId="11A3B91B" w14:textId="77777777" w:rsidR="00A34471" w:rsidRPr="00E83E67" w:rsidRDefault="00A34471" w:rsidP="00A34471">
            <w:r w:rsidRPr="00E83E67">
              <w:rPr>
                <w:color w:val="000000"/>
              </w:rPr>
              <w:t>-</w:t>
            </w:r>
          </w:p>
        </w:tc>
        <w:tc>
          <w:tcPr>
            <w:tcW w:w="894" w:type="dxa"/>
            <w:vAlign w:val="bottom"/>
          </w:tcPr>
          <w:p w14:paraId="51010BF6" w14:textId="77777777" w:rsidR="00A34471" w:rsidRPr="00E83E67" w:rsidRDefault="00A34471" w:rsidP="00A34471">
            <w:r w:rsidRPr="00E83E67">
              <w:t>Ref</w:t>
            </w:r>
          </w:p>
        </w:tc>
        <w:tc>
          <w:tcPr>
            <w:tcW w:w="1443" w:type="dxa"/>
            <w:vAlign w:val="bottom"/>
          </w:tcPr>
          <w:p w14:paraId="3034BD53" w14:textId="77777777" w:rsidR="00A34471" w:rsidRPr="00E83E67" w:rsidRDefault="00A34471" w:rsidP="00A34471">
            <w:r w:rsidRPr="00E83E67">
              <w:t>-</w:t>
            </w:r>
          </w:p>
        </w:tc>
        <w:tc>
          <w:tcPr>
            <w:tcW w:w="1168" w:type="dxa"/>
            <w:vAlign w:val="bottom"/>
          </w:tcPr>
          <w:p w14:paraId="724FF4A3" w14:textId="77777777" w:rsidR="00A34471" w:rsidRPr="00E83E67" w:rsidRDefault="00A34471" w:rsidP="00A34471">
            <w:r w:rsidRPr="00E83E67">
              <w:t>-</w:t>
            </w:r>
          </w:p>
        </w:tc>
      </w:tr>
      <w:tr w:rsidR="00A34471" w:rsidRPr="00E83E67" w14:paraId="1D0F62B7" w14:textId="77777777" w:rsidTr="000F4F52">
        <w:tc>
          <w:tcPr>
            <w:tcW w:w="2549" w:type="dxa"/>
          </w:tcPr>
          <w:p w14:paraId="588EF5E6" w14:textId="77777777" w:rsidR="00A34471" w:rsidRPr="003E700C" w:rsidRDefault="00A34471" w:rsidP="00A34471">
            <w:r w:rsidRPr="003E700C">
              <w:t xml:space="preserve">   Health Center</w:t>
            </w:r>
          </w:p>
        </w:tc>
        <w:tc>
          <w:tcPr>
            <w:tcW w:w="776" w:type="dxa"/>
            <w:vAlign w:val="bottom"/>
          </w:tcPr>
          <w:p w14:paraId="7F7C4F05" w14:textId="6AD3F259" w:rsidR="00A34471" w:rsidRPr="00E83E67" w:rsidRDefault="00A34471" w:rsidP="00A34471">
            <w:r w:rsidRPr="00A34471">
              <w:t>1.01</w:t>
            </w:r>
          </w:p>
        </w:tc>
        <w:tc>
          <w:tcPr>
            <w:tcW w:w="1448" w:type="dxa"/>
            <w:vAlign w:val="bottom"/>
          </w:tcPr>
          <w:p w14:paraId="5EF07291" w14:textId="2BB4EFA6" w:rsidR="00A34471" w:rsidRPr="00E83E67" w:rsidRDefault="00A34471" w:rsidP="00A34471">
            <w:r>
              <w:t>(</w:t>
            </w:r>
            <w:r w:rsidRPr="00A34471">
              <w:t>0.89</w:t>
            </w:r>
            <w:r>
              <w:t xml:space="preserve">, </w:t>
            </w:r>
            <w:r w:rsidRPr="00A34471">
              <w:t>1.15</w:t>
            </w:r>
            <w:r>
              <w:t>)</w:t>
            </w:r>
          </w:p>
        </w:tc>
        <w:tc>
          <w:tcPr>
            <w:tcW w:w="1072" w:type="dxa"/>
            <w:vAlign w:val="bottom"/>
          </w:tcPr>
          <w:p w14:paraId="49681957" w14:textId="5F430634" w:rsidR="00A34471" w:rsidRPr="00E83E67" w:rsidRDefault="006A0F7D" w:rsidP="00A34471">
            <w:r>
              <w:t>0</w:t>
            </w:r>
            <w:r w:rsidR="00A34471">
              <w:t>.84</w:t>
            </w:r>
          </w:p>
        </w:tc>
        <w:tc>
          <w:tcPr>
            <w:tcW w:w="894" w:type="dxa"/>
            <w:vAlign w:val="bottom"/>
          </w:tcPr>
          <w:p w14:paraId="39A0F154" w14:textId="77777777" w:rsidR="00A34471" w:rsidRPr="00E83E67" w:rsidRDefault="00A34471" w:rsidP="00A34471">
            <w:r w:rsidRPr="00E83E67">
              <w:rPr>
                <w:color w:val="000000"/>
              </w:rPr>
              <w:t>1.04</w:t>
            </w:r>
          </w:p>
        </w:tc>
        <w:tc>
          <w:tcPr>
            <w:tcW w:w="1443" w:type="dxa"/>
            <w:vAlign w:val="bottom"/>
          </w:tcPr>
          <w:p w14:paraId="6E56EB5F" w14:textId="77777777" w:rsidR="00A34471" w:rsidRPr="00E83E67" w:rsidRDefault="00A34471" w:rsidP="00A34471">
            <w:r w:rsidRPr="00E83E67">
              <w:rPr>
                <w:color w:val="000000"/>
              </w:rPr>
              <w:t>(0.91, 1.22)</w:t>
            </w:r>
          </w:p>
        </w:tc>
        <w:tc>
          <w:tcPr>
            <w:tcW w:w="1168" w:type="dxa"/>
            <w:vAlign w:val="bottom"/>
          </w:tcPr>
          <w:p w14:paraId="17907CC5" w14:textId="77777777" w:rsidR="00A34471" w:rsidRPr="00E83E67" w:rsidRDefault="00A34471" w:rsidP="00A34471">
            <w:r w:rsidRPr="00E83E67">
              <w:rPr>
                <w:color w:val="000000"/>
              </w:rPr>
              <w:t>0.58</w:t>
            </w:r>
          </w:p>
        </w:tc>
      </w:tr>
      <w:tr w:rsidR="00A34471" w:rsidRPr="00E83E67" w14:paraId="53199D3B" w14:textId="77777777" w:rsidTr="000F4F52">
        <w:tc>
          <w:tcPr>
            <w:tcW w:w="2549" w:type="dxa"/>
          </w:tcPr>
          <w:p w14:paraId="724AD574" w14:textId="77777777" w:rsidR="00A34471" w:rsidRPr="003E700C" w:rsidRDefault="00A34471" w:rsidP="00A34471">
            <w:r w:rsidRPr="003E700C">
              <w:t xml:space="preserve">   Hospital</w:t>
            </w:r>
          </w:p>
        </w:tc>
        <w:tc>
          <w:tcPr>
            <w:tcW w:w="776" w:type="dxa"/>
            <w:vAlign w:val="bottom"/>
          </w:tcPr>
          <w:p w14:paraId="3BEBAE37" w14:textId="19F71FE1" w:rsidR="00A34471" w:rsidRPr="00E83E67" w:rsidRDefault="00A34471" w:rsidP="00A34471">
            <w:r w:rsidRPr="00A34471">
              <w:t>1.24</w:t>
            </w:r>
          </w:p>
        </w:tc>
        <w:tc>
          <w:tcPr>
            <w:tcW w:w="1448" w:type="dxa"/>
            <w:vAlign w:val="bottom"/>
          </w:tcPr>
          <w:p w14:paraId="5B873D2F" w14:textId="50BE2215" w:rsidR="00A34471" w:rsidRPr="00E83E67" w:rsidRDefault="00A34471" w:rsidP="00A34471">
            <w:r>
              <w:t>(</w:t>
            </w:r>
            <w:r w:rsidRPr="00A34471">
              <w:t>1.01</w:t>
            </w:r>
            <w:r>
              <w:t xml:space="preserve">, </w:t>
            </w:r>
            <w:r w:rsidRPr="00A34471">
              <w:t>1.52</w:t>
            </w:r>
            <w:r>
              <w:t>)</w:t>
            </w:r>
          </w:p>
        </w:tc>
        <w:tc>
          <w:tcPr>
            <w:tcW w:w="1072" w:type="dxa"/>
            <w:vAlign w:val="bottom"/>
          </w:tcPr>
          <w:p w14:paraId="6E431FAB" w14:textId="2951DD85" w:rsidR="00A34471" w:rsidRPr="00E83E67" w:rsidRDefault="006A0F7D" w:rsidP="00A34471">
            <w:r>
              <w:t>0</w:t>
            </w:r>
            <w:r w:rsidR="00A34471">
              <w:t>.04</w:t>
            </w:r>
          </w:p>
        </w:tc>
        <w:tc>
          <w:tcPr>
            <w:tcW w:w="894" w:type="dxa"/>
            <w:vAlign w:val="bottom"/>
          </w:tcPr>
          <w:p w14:paraId="2022DD08" w14:textId="77777777" w:rsidR="00A34471" w:rsidRPr="00E83E67" w:rsidRDefault="00A34471" w:rsidP="00A34471">
            <w:r w:rsidRPr="00E83E67">
              <w:rPr>
                <w:color w:val="000000"/>
              </w:rPr>
              <w:t>1.27</w:t>
            </w:r>
          </w:p>
        </w:tc>
        <w:tc>
          <w:tcPr>
            <w:tcW w:w="1443" w:type="dxa"/>
            <w:vAlign w:val="bottom"/>
          </w:tcPr>
          <w:p w14:paraId="748643C2" w14:textId="77777777" w:rsidR="00A34471" w:rsidRPr="00E83E67" w:rsidRDefault="00A34471" w:rsidP="00A34471">
            <w:r w:rsidRPr="00E83E67">
              <w:rPr>
                <w:color w:val="000000"/>
              </w:rPr>
              <w:t>(1.00, 1.61)</w:t>
            </w:r>
          </w:p>
        </w:tc>
        <w:tc>
          <w:tcPr>
            <w:tcW w:w="1168" w:type="dxa"/>
            <w:vAlign w:val="bottom"/>
          </w:tcPr>
          <w:p w14:paraId="5DE27118" w14:textId="77777777" w:rsidR="00A34471" w:rsidRPr="00E83E67" w:rsidRDefault="00A34471" w:rsidP="00A34471">
            <w:r w:rsidRPr="00E83E67">
              <w:rPr>
                <w:color w:val="000000"/>
              </w:rPr>
              <w:t>0.0</w:t>
            </w:r>
            <w:r>
              <w:rPr>
                <w:color w:val="000000"/>
              </w:rPr>
              <w:t>6</w:t>
            </w:r>
          </w:p>
        </w:tc>
      </w:tr>
      <w:tr w:rsidR="00A34471" w:rsidRPr="00E83E67" w14:paraId="0E1F1D4D" w14:textId="77777777" w:rsidTr="000F4F52">
        <w:tc>
          <w:tcPr>
            <w:tcW w:w="2549" w:type="dxa"/>
          </w:tcPr>
          <w:p w14:paraId="18B1AF69" w14:textId="77777777" w:rsidR="00A34471" w:rsidRPr="00E83E67" w:rsidRDefault="00A34471" w:rsidP="00A34471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Assigned facility stockout (% of days)</w:t>
            </w:r>
          </w:p>
        </w:tc>
        <w:tc>
          <w:tcPr>
            <w:tcW w:w="776" w:type="dxa"/>
            <w:vAlign w:val="bottom"/>
          </w:tcPr>
          <w:p w14:paraId="73A313DA" w14:textId="15C555AD" w:rsidR="00A34471" w:rsidRPr="00E83E67" w:rsidRDefault="00A34471" w:rsidP="00A34471">
            <w:r>
              <w:t>1.00</w:t>
            </w:r>
          </w:p>
        </w:tc>
        <w:tc>
          <w:tcPr>
            <w:tcW w:w="1448" w:type="dxa"/>
            <w:vAlign w:val="bottom"/>
          </w:tcPr>
          <w:p w14:paraId="523D81B0" w14:textId="46609F32" w:rsidR="00A34471" w:rsidRPr="00E83E67" w:rsidRDefault="00A34471" w:rsidP="00A34471">
            <w:r>
              <w:t>(1.00, 1.00)</w:t>
            </w:r>
          </w:p>
        </w:tc>
        <w:tc>
          <w:tcPr>
            <w:tcW w:w="1072" w:type="dxa"/>
            <w:vAlign w:val="bottom"/>
          </w:tcPr>
          <w:p w14:paraId="1CA52192" w14:textId="0C0805D5" w:rsidR="00A34471" w:rsidRPr="00E83E67" w:rsidRDefault="00A34471" w:rsidP="00A34471">
            <w:r>
              <w:t>0.70</w:t>
            </w:r>
          </w:p>
        </w:tc>
        <w:tc>
          <w:tcPr>
            <w:tcW w:w="894" w:type="dxa"/>
            <w:vAlign w:val="bottom"/>
          </w:tcPr>
          <w:p w14:paraId="06058F59" w14:textId="77777777" w:rsidR="00A34471" w:rsidRPr="00E83E67" w:rsidRDefault="00A34471" w:rsidP="00A34471">
            <w:r w:rsidRPr="00E83E67">
              <w:rPr>
                <w:color w:val="000000"/>
              </w:rPr>
              <w:t>1.00</w:t>
            </w:r>
          </w:p>
        </w:tc>
        <w:tc>
          <w:tcPr>
            <w:tcW w:w="1443" w:type="dxa"/>
            <w:vAlign w:val="bottom"/>
          </w:tcPr>
          <w:p w14:paraId="1E58EA61" w14:textId="77777777" w:rsidR="00A34471" w:rsidRPr="00E83E67" w:rsidRDefault="00A34471" w:rsidP="00A34471">
            <w:r w:rsidRPr="00E83E67">
              <w:rPr>
                <w:color w:val="000000"/>
              </w:rPr>
              <w:t>(1.00, 1.01)</w:t>
            </w:r>
          </w:p>
        </w:tc>
        <w:tc>
          <w:tcPr>
            <w:tcW w:w="1168" w:type="dxa"/>
            <w:vAlign w:val="bottom"/>
          </w:tcPr>
          <w:p w14:paraId="542442AF" w14:textId="77777777" w:rsidR="00A34471" w:rsidRPr="00E83E67" w:rsidRDefault="00A34471" w:rsidP="00A34471">
            <w:r w:rsidRPr="00E83E67">
              <w:rPr>
                <w:color w:val="000000"/>
              </w:rPr>
              <w:t>0.28</w:t>
            </w:r>
          </w:p>
        </w:tc>
      </w:tr>
    </w:tbl>
    <w:p w14:paraId="57D07824" w14:textId="77777777" w:rsidR="008F5513" w:rsidRDefault="008F5513"/>
    <w:sectPr w:rsidR="008F5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513"/>
    <w:rsid w:val="00040FEF"/>
    <w:rsid w:val="000F4F52"/>
    <w:rsid w:val="002873C5"/>
    <w:rsid w:val="003B7F87"/>
    <w:rsid w:val="003E700C"/>
    <w:rsid w:val="00452A46"/>
    <w:rsid w:val="006A0F7D"/>
    <w:rsid w:val="006C2612"/>
    <w:rsid w:val="007B3BBA"/>
    <w:rsid w:val="00863E3F"/>
    <w:rsid w:val="008F5513"/>
    <w:rsid w:val="00A34471"/>
    <w:rsid w:val="00B670A0"/>
    <w:rsid w:val="00F95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77C6C"/>
  <w15:chartTrackingRefBased/>
  <w15:docId w15:val="{DAA1D4ED-D4E2-4163-9AE3-BFC952586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513"/>
    <w:pPr>
      <w:spacing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513"/>
    <w:pPr>
      <w:spacing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ecor</dc:creator>
  <cp:keywords/>
  <dc:description/>
  <cp:lastModifiedBy>Andrew Secor</cp:lastModifiedBy>
  <cp:revision>9</cp:revision>
  <dcterms:created xsi:type="dcterms:W3CDTF">2021-10-11T23:34:00Z</dcterms:created>
  <dcterms:modified xsi:type="dcterms:W3CDTF">2022-01-19T22:54:00Z</dcterms:modified>
</cp:coreProperties>
</file>